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C0ED915" w14:textId="1B5635A8" w:rsidR="0097331D" w:rsidRDefault="0097331D" w:rsidP="0097331D">
      <w:pPr>
        <w:spacing w:before="240"/>
        <w:jc w:val="both"/>
        <w:rPr>
          <w:rFonts w:eastAsia="Calibri"/>
          <w:color w:val="000000" w:themeColor="text1"/>
        </w:rPr>
      </w:pPr>
    </w:p>
    <w:tbl>
      <w:tblPr>
        <w:tblW w:w="339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1"/>
        <w:gridCol w:w="1701"/>
      </w:tblGrid>
      <w:tr w:rsidR="0097331D" w:rsidRPr="006B6280" w14:paraId="38876982" w14:textId="77777777" w:rsidTr="0097331D">
        <w:trPr>
          <w:trHeight w:val="340"/>
          <w:jc w:val="center"/>
        </w:trPr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EB66" w14:textId="77777777" w:rsidR="0097331D" w:rsidRPr="002D71AD" w:rsidRDefault="0097331D" w:rsidP="00013B0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E36C0A" w:themeColor="accent6" w:themeShade="BF"/>
                <w:szCs w:val="24"/>
                <w:lang w:val="es-CL" w:eastAsia="es-ES_tradnl"/>
              </w:rPr>
            </w:pPr>
            <w:r w:rsidRPr="00E0443C">
              <w:rPr>
                <w:b/>
                <w:color w:val="E36C0A" w:themeColor="accent6" w:themeShade="BF"/>
                <w:lang w:val="es-CL"/>
              </w:rPr>
              <w:t>BCG</w:t>
            </w:r>
            <w:r w:rsidRPr="002D71AD">
              <w:rPr>
                <w:rFonts w:eastAsia="Times New Roman" w:cs="Times New Roman"/>
                <w:b/>
                <w:bCs/>
                <w:color w:val="E36C0A" w:themeColor="accent6" w:themeShade="BF"/>
                <w:szCs w:val="24"/>
                <w:lang w:val="es-CL" w:eastAsia="es-ES_tradnl"/>
              </w:rPr>
              <w:t xml:space="preserve"> vaccinated 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1569C5" w14:textId="77777777" w:rsidR="0097331D" w:rsidRPr="002D71AD" w:rsidRDefault="0097331D" w:rsidP="00013B0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E36C0A" w:themeColor="accent6" w:themeShade="BF"/>
                <w:szCs w:val="24"/>
                <w:highlight w:val="red"/>
                <w:lang w:val="es-CL" w:eastAsia="es-ES_tradnl"/>
              </w:rPr>
            </w:pPr>
            <w:r w:rsidRPr="002D71AD">
              <w:rPr>
                <w:rFonts w:eastAsia="Times New Roman" w:cs="Times New Roman"/>
                <w:b/>
                <w:bCs/>
                <w:color w:val="E36C0A" w:themeColor="accent6" w:themeShade="BF"/>
                <w:szCs w:val="24"/>
                <w:lang w:val="es-CL" w:eastAsia="es-ES_tradnl"/>
              </w:rPr>
              <w:t xml:space="preserve">Unvaccinated </w:t>
            </w:r>
          </w:p>
        </w:tc>
        <w:bookmarkStart w:id="0" w:name="_GoBack"/>
        <w:bookmarkEnd w:id="0"/>
      </w:tr>
      <w:tr w:rsidR="0097331D" w:rsidRPr="006B6280" w14:paraId="31F798D7" w14:textId="77777777" w:rsidTr="0097331D">
        <w:trPr>
          <w:trHeight w:val="320"/>
          <w:jc w:val="center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769E2" w14:textId="77777777" w:rsidR="0097331D" w:rsidRPr="002D71AD" w:rsidRDefault="0097331D" w:rsidP="00013B0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2D71AD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China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5CBC7" w14:textId="77777777" w:rsidR="0097331D" w:rsidRPr="006B6280" w:rsidRDefault="0097331D" w:rsidP="00013B0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6B6280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Italy</w:t>
            </w:r>
          </w:p>
        </w:tc>
      </w:tr>
      <w:tr w:rsidR="0097331D" w:rsidRPr="006B6280" w14:paraId="4AD868D8" w14:textId="77777777" w:rsidTr="0097331D">
        <w:trPr>
          <w:trHeight w:val="320"/>
          <w:jc w:val="center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3A37" w14:textId="77777777" w:rsidR="0097331D" w:rsidRPr="002D71AD" w:rsidRDefault="0097331D" w:rsidP="00013B0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2D71AD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Brazi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58F5BF" w14:textId="77777777" w:rsidR="0097331D" w:rsidRPr="006B6280" w:rsidRDefault="0097331D" w:rsidP="00013B0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6B6280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US</w:t>
            </w:r>
          </w:p>
        </w:tc>
      </w:tr>
      <w:tr w:rsidR="0097331D" w:rsidRPr="006B6280" w14:paraId="22FB3C20" w14:textId="77777777" w:rsidTr="0097331D">
        <w:trPr>
          <w:trHeight w:val="320"/>
          <w:jc w:val="center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09BF" w14:textId="77777777" w:rsidR="0097331D" w:rsidRPr="002D71AD" w:rsidRDefault="0097331D" w:rsidP="00013B0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2D71AD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Jap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1D813" w14:textId="77777777" w:rsidR="0097331D" w:rsidRPr="006B6280" w:rsidRDefault="0097331D" w:rsidP="00013B0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6B6280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 xml:space="preserve">Spain </w:t>
            </w:r>
          </w:p>
        </w:tc>
      </w:tr>
      <w:tr w:rsidR="0097331D" w:rsidRPr="006B6280" w14:paraId="5E3C305A" w14:textId="77777777" w:rsidTr="0097331D">
        <w:trPr>
          <w:trHeight w:val="320"/>
          <w:jc w:val="center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E6EB2" w14:textId="77777777" w:rsidR="0097331D" w:rsidRPr="002D71AD" w:rsidRDefault="0097331D" w:rsidP="00013B0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2D71AD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Chi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2958B0" w14:textId="77777777" w:rsidR="0097331D" w:rsidRPr="006B6280" w:rsidRDefault="0097331D" w:rsidP="00013B0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6B6280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Netherlands</w:t>
            </w:r>
          </w:p>
        </w:tc>
      </w:tr>
      <w:tr w:rsidR="0097331D" w:rsidRPr="006B6280" w14:paraId="5098B8A2" w14:textId="77777777" w:rsidTr="0097331D">
        <w:trPr>
          <w:trHeight w:val="320"/>
          <w:jc w:val="center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7D36C" w14:textId="77777777" w:rsidR="0097331D" w:rsidRPr="002D71AD" w:rsidRDefault="0097331D" w:rsidP="00013B0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2D71AD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Per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16B133" w14:textId="77777777" w:rsidR="0097331D" w:rsidRPr="006B6280" w:rsidRDefault="0097331D" w:rsidP="00013B0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6B6280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Germany</w:t>
            </w:r>
          </w:p>
        </w:tc>
      </w:tr>
      <w:tr w:rsidR="0097331D" w:rsidRPr="006B6280" w14:paraId="15FE51BF" w14:textId="77777777" w:rsidTr="0097331D">
        <w:trPr>
          <w:trHeight w:val="320"/>
          <w:jc w:val="center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00728" w14:textId="77777777" w:rsidR="0097331D" w:rsidRPr="002D71AD" w:rsidRDefault="0097331D" w:rsidP="00013B0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2D71AD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Argenti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4F3703" w14:textId="77777777" w:rsidR="0097331D" w:rsidRPr="006B6280" w:rsidRDefault="0097331D" w:rsidP="00013B0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6B6280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France</w:t>
            </w:r>
          </w:p>
        </w:tc>
      </w:tr>
      <w:tr w:rsidR="0097331D" w:rsidRPr="006B6280" w14:paraId="0D8D9DD0" w14:textId="77777777" w:rsidTr="0097331D">
        <w:trPr>
          <w:trHeight w:val="320"/>
          <w:jc w:val="center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2D631" w14:textId="77777777" w:rsidR="0097331D" w:rsidRPr="002D71AD" w:rsidRDefault="0097331D" w:rsidP="00013B0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2D71AD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Ir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2FEC6C" w14:textId="77777777" w:rsidR="0097331D" w:rsidRPr="006B6280" w:rsidRDefault="0097331D" w:rsidP="00013B0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6B6280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UK</w:t>
            </w:r>
          </w:p>
        </w:tc>
      </w:tr>
      <w:tr w:rsidR="0097331D" w:rsidRPr="006B6280" w14:paraId="6E5DC2B8" w14:textId="77777777" w:rsidTr="0097331D">
        <w:trPr>
          <w:trHeight w:val="320"/>
          <w:jc w:val="center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BFF58" w14:textId="77777777" w:rsidR="0097331D" w:rsidRPr="002D71AD" w:rsidRDefault="0097331D" w:rsidP="00013B0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2D71AD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Malays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AF9115" w14:textId="77777777" w:rsidR="0097331D" w:rsidRPr="006B6280" w:rsidRDefault="0097331D" w:rsidP="00013B0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6B6280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Switzerland</w:t>
            </w:r>
          </w:p>
        </w:tc>
      </w:tr>
      <w:tr w:rsidR="0097331D" w:rsidRPr="006B6280" w14:paraId="47334609" w14:textId="77777777" w:rsidTr="0097331D">
        <w:trPr>
          <w:trHeight w:val="320"/>
          <w:jc w:val="center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402DC" w14:textId="77777777" w:rsidR="0097331D" w:rsidRPr="002D71AD" w:rsidRDefault="0097331D" w:rsidP="00013B0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2D71AD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Pola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E68B2" w14:textId="77777777" w:rsidR="0097331D" w:rsidRPr="006B6280" w:rsidRDefault="0097331D" w:rsidP="00013B0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6B6280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Belgium</w:t>
            </w:r>
          </w:p>
        </w:tc>
      </w:tr>
      <w:tr w:rsidR="0097331D" w:rsidRPr="006B6280" w14:paraId="1B262536" w14:textId="77777777" w:rsidTr="0097331D">
        <w:trPr>
          <w:trHeight w:val="320"/>
          <w:jc w:val="center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2AB27" w14:textId="77777777" w:rsidR="0097331D" w:rsidRPr="002D71AD" w:rsidRDefault="0097331D" w:rsidP="00013B0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2D71AD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Roman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CAF85" w14:textId="77777777" w:rsidR="0097331D" w:rsidRPr="006B6280" w:rsidRDefault="0097331D" w:rsidP="00013B0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6B6280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Austria</w:t>
            </w:r>
          </w:p>
        </w:tc>
      </w:tr>
      <w:tr w:rsidR="0097331D" w:rsidRPr="006B6280" w14:paraId="107AB165" w14:textId="77777777" w:rsidTr="0097331D">
        <w:trPr>
          <w:trHeight w:val="320"/>
          <w:jc w:val="center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E3C52" w14:textId="77777777" w:rsidR="0097331D" w:rsidRPr="002D71AD" w:rsidRDefault="0097331D" w:rsidP="00013B0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2D71AD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Pakist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CD601" w14:textId="77777777" w:rsidR="0097331D" w:rsidRPr="006B6280" w:rsidRDefault="0097331D" w:rsidP="00013B0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6B6280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 xml:space="preserve">Australia </w:t>
            </w:r>
          </w:p>
        </w:tc>
      </w:tr>
      <w:tr w:rsidR="0097331D" w:rsidRPr="006B6280" w14:paraId="0E0DFFF2" w14:textId="77777777" w:rsidTr="0097331D">
        <w:trPr>
          <w:trHeight w:val="320"/>
          <w:jc w:val="center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418AD" w14:textId="77777777" w:rsidR="0097331D" w:rsidRPr="002D71AD" w:rsidRDefault="0097331D" w:rsidP="00013B0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2D71AD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Thaila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38C66" w14:textId="77777777" w:rsidR="0097331D" w:rsidRPr="006B6280" w:rsidRDefault="0097331D" w:rsidP="00013B0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6B6280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Denmark</w:t>
            </w:r>
          </w:p>
        </w:tc>
      </w:tr>
      <w:tr w:rsidR="0097331D" w:rsidRPr="006B6280" w14:paraId="0C8180EA" w14:textId="77777777" w:rsidTr="0097331D">
        <w:trPr>
          <w:trHeight w:val="320"/>
          <w:jc w:val="center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0A70D" w14:textId="77777777" w:rsidR="0097331D" w:rsidRPr="002D71AD" w:rsidRDefault="0097331D" w:rsidP="00013B0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2D71AD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Saudi Arab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B58A24" w14:textId="77777777" w:rsidR="0097331D" w:rsidRPr="006B6280" w:rsidRDefault="0097331D" w:rsidP="00013B0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6B6280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Luxembourg</w:t>
            </w:r>
          </w:p>
        </w:tc>
      </w:tr>
      <w:tr w:rsidR="0097331D" w:rsidRPr="006B6280" w14:paraId="0E667EC6" w14:textId="77777777" w:rsidTr="0097331D">
        <w:trPr>
          <w:trHeight w:val="320"/>
          <w:jc w:val="center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B51D2" w14:textId="77777777" w:rsidR="0097331D" w:rsidRPr="002D71AD" w:rsidRDefault="0097331D" w:rsidP="00013B0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2D71AD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South Afric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EC3B4" w14:textId="77777777" w:rsidR="0097331D" w:rsidRPr="006B6280" w:rsidRDefault="0097331D" w:rsidP="00013B0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6B6280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Moldova</w:t>
            </w:r>
          </w:p>
        </w:tc>
      </w:tr>
      <w:tr w:rsidR="0097331D" w:rsidRPr="006B6280" w14:paraId="705A6971" w14:textId="77777777" w:rsidTr="0097331D">
        <w:trPr>
          <w:trHeight w:val="320"/>
          <w:jc w:val="center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A361F" w14:textId="77777777" w:rsidR="0097331D" w:rsidRPr="002D71AD" w:rsidRDefault="0097331D" w:rsidP="00013B0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2D71AD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Ind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AF29E" w14:textId="77777777" w:rsidR="0097331D" w:rsidRPr="006B6280" w:rsidRDefault="0097331D" w:rsidP="00013B0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6B6280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Iceland</w:t>
            </w:r>
          </w:p>
        </w:tc>
      </w:tr>
      <w:tr w:rsidR="0097331D" w:rsidRPr="006B6280" w14:paraId="0AB54473" w14:textId="77777777" w:rsidTr="0097331D">
        <w:trPr>
          <w:trHeight w:val="320"/>
          <w:jc w:val="center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8C1048" w14:textId="77777777" w:rsidR="0097331D" w:rsidRPr="002D71AD" w:rsidRDefault="0097331D" w:rsidP="00013B0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2D71AD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Singapo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597A4A" w14:textId="77777777" w:rsidR="0097331D" w:rsidRPr="006B6280" w:rsidRDefault="0097331D" w:rsidP="00013B0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6B6280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New Zealand</w:t>
            </w:r>
          </w:p>
        </w:tc>
      </w:tr>
      <w:tr w:rsidR="0097331D" w:rsidRPr="006B6280" w14:paraId="1E2E45E1" w14:textId="77777777" w:rsidTr="0097331D">
        <w:trPr>
          <w:trHeight w:val="320"/>
          <w:jc w:val="center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FA1E7" w14:textId="77777777" w:rsidR="0097331D" w:rsidRPr="002D71AD" w:rsidRDefault="0097331D" w:rsidP="00013B0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2D71AD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Colomb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C3089D" w14:textId="77777777" w:rsidR="0097331D" w:rsidRPr="006B6280" w:rsidRDefault="0097331D" w:rsidP="00013B0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6B6280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 </w:t>
            </w:r>
          </w:p>
        </w:tc>
      </w:tr>
      <w:tr w:rsidR="0097331D" w:rsidRPr="006B6280" w14:paraId="22B71FF1" w14:textId="77777777" w:rsidTr="0097331D">
        <w:trPr>
          <w:trHeight w:val="320"/>
          <w:jc w:val="center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B9038" w14:textId="77777777" w:rsidR="0097331D" w:rsidRPr="002D71AD" w:rsidRDefault="0097331D" w:rsidP="00013B0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2D71AD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Croat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189920" w14:textId="77777777" w:rsidR="0097331D" w:rsidRPr="006B6280" w:rsidRDefault="0097331D" w:rsidP="00013B0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6B6280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 </w:t>
            </w:r>
          </w:p>
        </w:tc>
      </w:tr>
      <w:tr w:rsidR="0097331D" w:rsidRPr="006B6280" w14:paraId="5DFC7025" w14:textId="77777777" w:rsidTr="0097331D">
        <w:trPr>
          <w:trHeight w:val="320"/>
          <w:jc w:val="center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126AF" w14:textId="77777777" w:rsidR="0097331D" w:rsidRPr="002D71AD" w:rsidRDefault="0097331D" w:rsidP="00013B0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2D71AD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Hunga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45E203" w14:textId="77777777" w:rsidR="0097331D" w:rsidRPr="006B6280" w:rsidRDefault="0097331D" w:rsidP="00013B0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6B6280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 </w:t>
            </w:r>
          </w:p>
        </w:tc>
      </w:tr>
      <w:tr w:rsidR="0097331D" w:rsidRPr="006B6280" w14:paraId="7059B730" w14:textId="77777777" w:rsidTr="0097331D">
        <w:trPr>
          <w:trHeight w:val="320"/>
          <w:jc w:val="center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71A3A" w14:textId="77777777" w:rsidR="0097331D" w:rsidRPr="002D71AD" w:rsidRDefault="0097331D" w:rsidP="00013B0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2D71AD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Pana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65F44A" w14:textId="77777777" w:rsidR="0097331D" w:rsidRPr="006B6280" w:rsidRDefault="0097331D" w:rsidP="00013B0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6B6280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 </w:t>
            </w:r>
          </w:p>
        </w:tc>
      </w:tr>
      <w:tr w:rsidR="0097331D" w:rsidRPr="006B6280" w14:paraId="31BE883B" w14:textId="77777777" w:rsidTr="0097331D">
        <w:trPr>
          <w:trHeight w:val="320"/>
          <w:jc w:val="center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59364" w14:textId="77777777" w:rsidR="0097331D" w:rsidRPr="002D71AD" w:rsidRDefault="0097331D" w:rsidP="00013B0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2D71AD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Hunga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42CFB" w14:textId="77777777" w:rsidR="0097331D" w:rsidRPr="006B6280" w:rsidRDefault="0097331D" w:rsidP="00013B0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6B6280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 </w:t>
            </w:r>
          </w:p>
        </w:tc>
      </w:tr>
      <w:tr w:rsidR="0097331D" w:rsidRPr="006B6280" w14:paraId="5410D419" w14:textId="77777777" w:rsidTr="0097331D">
        <w:trPr>
          <w:trHeight w:val="320"/>
          <w:jc w:val="center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CFA40" w14:textId="77777777" w:rsidR="0097331D" w:rsidRPr="002D71AD" w:rsidRDefault="0097331D" w:rsidP="00013B0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2D71AD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Iraq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9959A4" w14:textId="77777777" w:rsidR="0097331D" w:rsidRPr="006B6280" w:rsidRDefault="0097331D" w:rsidP="00013B0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</w:pPr>
            <w:r w:rsidRPr="006B6280">
              <w:rPr>
                <w:rFonts w:eastAsia="Times New Roman" w:cs="Times New Roman"/>
                <w:color w:val="000000"/>
                <w:szCs w:val="24"/>
                <w:lang w:val="es-CL" w:eastAsia="es-ES_tradnl"/>
              </w:rPr>
              <w:t> </w:t>
            </w:r>
          </w:p>
        </w:tc>
      </w:tr>
    </w:tbl>
    <w:p w14:paraId="24A5B606" w14:textId="55554014" w:rsidR="0097331D" w:rsidRPr="00333118" w:rsidRDefault="0097331D" w:rsidP="0097331D">
      <w:pPr>
        <w:spacing w:before="240"/>
        <w:jc w:val="both"/>
        <w:rPr>
          <w:rFonts w:eastAsia="Calibri"/>
          <w:color w:val="000000" w:themeColor="text1"/>
        </w:rPr>
      </w:pPr>
      <w:r w:rsidRPr="0097331D">
        <w:rPr>
          <w:rFonts w:eastAsia="Calibri"/>
          <w:b/>
          <w:color w:val="000000" w:themeColor="text1"/>
        </w:rPr>
        <w:t>Table S1.</w:t>
      </w:r>
      <w:r w:rsidRPr="0097331D">
        <w:rPr>
          <w:rFonts w:eastAsia="Calibri"/>
          <w:color w:val="000000" w:themeColor="text1"/>
        </w:rPr>
        <w:t xml:space="preserve"> </w:t>
      </w:r>
      <w:r w:rsidRPr="0097331D">
        <w:rPr>
          <w:b/>
          <w:color w:val="000000" w:themeColor="text1"/>
        </w:rPr>
        <w:t>Countries included in the analyses shown in figure 2a, b, c.</w:t>
      </w:r>
      <w:r w:rsidRPr="0097331D">
        <w:rPr>
          <w:rFonts w:eastAsia="Calibri"/>
          <w:color w:val="000000" w:themeColor="text1"/>
        </w:rPr>
        <w:t xml:space="preserve"> Selected countries correspond to those with over 1,000 confirmed cases of COVID-19, with a stable vaccination program since 1980. Positive BCG vaccination program was considered when vaccination frequency is over 80%.</w:t>
      </w:r>
    </w:p>
    <w:p w14:paraId="0444D016" w14:textId="77777777" w:rsidR="0097331D" w:rsidRDefault="0097331D" w:rsidP="0097331D">
      <w:pPr>
        <w:spacing w:before="240"/>
        <w:jc w:val="both"/>
        <w:rPr>
          <w:rFonts w:eastAsia="Calibri"/>
        </w:rPr>
      </w:pPr>
    </w:p>
    <w:p w14:paraId="5EEF8F8B" w14:textId="77777777" w:rsidR="0097331D" w:rsidRDefault="0097331D" w:rsidP="0097331D">
      <w:pPr>
        <w:spacing w:before="240"/>
        <w:jc w:val="both"/>
        <w:rPr>
          <w:rFonts w:eastAsia="Calibri"/>
        </w:rPr>
      </w:pPr>
    </w:p>
    <w:p w14:paraId="2762A023" w14:textId="77777777" w:rsidR="0097331D" w:rsidRPr="00C86453" w:rsidRDefault="0097331D" w:rsidP="0097331D">
      <w:pPr>
        <w:spacing w:before="240"/>
        <w:jc w:val="both"/>
        <w:rPr>
          <w:color w:val="000000" w:themeColor="text1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C58ABD" w14:textId="77777777" w:rsidR="001D55FB" w:rsidRDefault="001D55FB" w:rsidP="00117666">
      <w:pPr>
        <w:spacing w:after="0"/>
      </w:pPr>
      <w:r>
        <w:separator/>
      </w:r>
    </w:p>
  </w:endnote>
  <w:endnote w:type="continuationSeparator" w:id="0">
    <w:p w14:paraId="27AC1E40" w14:textId="77777777" w:rsidR="001D55FB" w:rsidRDefault="001D55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850D96" w14:textId="77777777" w:rsidR="001D55FB" w:rsidRDefault="001D55FB" w:rsidP="00117666">
      <w:pPr>
        <w:spacing w:after="0"/>
      </w:pPr>
      <w:r>
        <w:separator/>
      </w:r>
    </w:p>
  </w:footnote>
  <w:footnote w:type="continuationSeparator" w:id="0">
    <w:p w14:paraId="15999A7E" w14:textId="77777777" w:rsidR="001D55FB" w:rsidRDefault="001D55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55F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7331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C9F0178-D013-974F-A2DB-255B5C060A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1</Pages>
  <Words>105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uario de Microsoft Office</cp:lastModifiedBy>
  <cp:revision>2</cp:revision>
  <cp:lastPrinted>2013-10-03T12:51:00Z</cp:lastPrinted>
  <dcterms:created xsi:type="dcterms:W3CDTF">2020-04-16T13:20:00Z</dcterms:created>
  <dcterms:modified xsi:type="dcterms:W3CDTF">2020-04-16T13:20:00Z</dcterms:modified>
</cp:coreProperties>
</file>